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2</w:t>
      </w:r>
      <w:r>
        <w:rPr/>
        <w:t>.</w:t>
      </w:r>
    </w:p>
    <w:p>
      <w:pPr>
        <w:pStyle w:val="Normal"/>
        <w:rPr/>
      </w:pPr>
      <w:r>
        <w:rPr/>
        <w:t xml:space="preserve">Comparison of RNAi effects on cell viability and ecdysone dependency in </w:t>
      </w:r>
      <w:r>
        <w:rPr>
          <w:i/>
        </w:rPr>
        <w:t>l(2)mbn</w:t>
      </w:r>
      <w:r>
        <w:rPr/>
        <w:t xml:space="preserve"> and S2 cells</w:t>
      </w:r>
    </w:p>
    <w:tbl>
      <w:tblPr>
        <w:tblW w:w="9865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2376"/>
        <w:gridCol w:w="1430"/>
        <w:gridCol w:w="2020"/>
        <w:gridCol w:w="1509"/>
      </w:tblGrid>
      <w:tr>
        <w:trPr>
          <w:trHeight w:val="1275" w:hRule="atLeast"/>
        </w:trPr>
        <w:tc>
          <w:tcPr>
            <w:tcW w:w="2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Gene symbol and CG number</w:t>
            </w:r>
          </w:p>
        </w:tc>
        <w:tc>
          <w:tcPr>
            <w:tcW w:w="237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u w:val="single"/>
              </w:rPr>
              <w:t xml:space="preserve">WST-1 assay in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u w:val="single"/>
              </w:rPr>
              <w:t xml:space="preserve"> </w:t>
            </w:r>
            <w:r>
              <w:rPr>
                <w:b/>
                <w:bCs/>
                <w:u w:val="single"/>
              </w:rPr>
              <w:t>l(2) mbn: dsRNA+ecdysone (p≤0.05)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Ecdysone dependency in l(2)mbn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u w:val="single"/>
              </w:rPr>
              <w:t>WST-1 assay  in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u w:val="single"/>
              </w:rPr>
              <w:t xml:space="preserve">S2 cells: dsRNA+ecdysone </w:t>
            </w:r>
          </w:p>
        </w:tc>
        <w:tc>
          <w:tcPr>
            <w:tcW w:w="15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Ecdysone dependency in S2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ntrol Pro-death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cR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E-0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6E-08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pendent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id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E-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E-0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-C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E-0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E-04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pendent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 (dronc)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E-0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E-06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pendent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aper</w:t>
            </w:r>
          </w:p>
        </w:tc>
        <w:tc>
          <w:tcPr>
            <w:tcW w:w="237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E-02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pendent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E-03</w:t>
            </w:r>
          </w:p>
        </w:tc>
        <w:tc>
          <w:tcPr>
            <w:tcW w:w="15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pendent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andidate pro-death 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L13A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E-05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E-0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dependent*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x14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E-0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E-01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RpS6 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E-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E-0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dependent*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LP1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E-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E-0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dependent*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S5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E-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E-0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dependent*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H3PX1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E-0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E-03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dependent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L37</w:t>
            </w:r>
          </w:p>
        </w:tc>
        <w:tc>
          <w:tcPr>
            <w:tcW w:w="237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E-02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pendent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E-03</w:t>
            </w:r>
          </w:p>
        </w:tc>
        <w:tc>
          <w:tcPr>
            <w:tcW w:w="15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dependent*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ontrol Pro-survival  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h(diap-1) 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8E-0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E-05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dependent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75</w:t>
            </w:r>
          </w:p>
        </w:tc>
        <w:tc>
          <w:tcPr>
            <w:tcW w:w="237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E-04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dependent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E-04</w:t>
            </w:r>
          </w:p>
        </w:tc>
        <w:tc>
          <w:tcPr>
            <w:tcW w:w="15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pendent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Pro-survival 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in3A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E-0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E-03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dependent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S6K 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E-0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E-01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Rpn2 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0E-0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E-03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dependent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ros26.4 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8E-04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E-04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dependent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s85D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E-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E-01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Smr 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E-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3E-03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dependent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Vps32 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E-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E-0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dependent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bp-1 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E-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E-04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dependent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r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E-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E-0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G33087 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E-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E-01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dy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E-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E-0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dependent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ap-α3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E-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E-03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dependent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7466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5E-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E-01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p1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E-0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E-0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pendent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32016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E-0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E-02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pendent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mgD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E-02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E-01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G13784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E-03</w:t>
            </w:r>
          </w:p>
        </w:tc>
        <w:tc>
          <w:tcPr>
            <w:tcW w:w="1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pendent</w:t>
            </w:r>
          </w:p>
        </w:tc>
        <w:tc>
          <w:tcPr>
            <w:tcW w:w="2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E-01</w:t>
            </w:r>
          </w:p>
        </w:tc>
        <w:tc>
          <w:tcPr>
            <w:tcW w:w="150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E</w:t>
            </w:r>
          </w:p>
        </w:tc>
      </w:tr>
      <w:tr>
        <w:trPr>
          <w:trHeight w:val="285" w:hRule="atLeast"/>
        </w:trPr>
        <w:tc>
          <w:tcPr>
            <w:tcW w:w="253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G15239 </w:t>
            </w:r>
          </w:p>
        </w:tc>
        <w:tc>
          <w:tcPr>
            <w:tcW w:w="237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E-02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dependent</w:t>
            </w:r>
          </w:p>
        </w:tc>
        <w:tc>
          <w:tcPr>
            <w:tcW w:w="20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E-02</w:t>
            </w:r>
          </w:p>
        </w:tc>
        <w:tc>
          <w:tcPr>
            <w:tcW w:w="150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dependen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Gene symbols, and CG numbers (column 1), are from Flybase [58].  Columns 2 and 3 from Table 1 are included here for comparison.  P-values in columns 2 and 4 were calculated by comparing the WST-1 reading (A450-A650) of RNAi of the gene of interest to the WST-1 reading of RNAi of the human negative control (NM_138278).  Ecdysone dependency in columns 3 and 5 for l(2)mbn and S2 cells, respectively, was based on the observation that the observed viability effects of RNAi depended on the presence of ecdysone.  Cell viability phenotypes in </w:t>
      </w:r>
      <w:r>
        <w:rPr>
          <w:i/>
        </w:rPr>
        <w:t>l(2)mbn</w:t>
      </w:r>
      <w:r>
        <w:rPr/>
        <w:t xml:space="preserve"> cells and S2 cells were similar in most cases.  However, in S2 cells, dsRNA treatment of ribosomal genes (indicated by *)  showed a pro-survival effect both with and without ecdysone treatment.  NE in column 5 indicates that similar trends were observed between both cell types but the effects were not statistically significant (p&gt;0.05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9:36:00Z</dcterms:created>
  <dc:creator>Genome Sciences Centre</dc:creator>
  <dc:description/>
  <cp:keywords/>
  <dc:language>en-US</dc:language>
  <cp:lastModifiedBy>sgorski</cp:lastModifiedBy>
  <cp:lastPrinted>2008-07-10T15:08:00Z</cp:lastPrinted>
  <dcterms:modified xsi:type="dcterms:W3CDTF">2008-12-02T19:40:00Z</dcterms:modified>
  <cp:revision>3</cp:revision>
  <dc:subject/>
  <dc:title>Supplementary Table 2</dc:title>
</cp:coreProperties>
</file>